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8EF" w:rsidRPr="009C5509" w:rsidRDefault="009C5509" w:rsidP="000848EF">
      <w:pPr>
        <w:rPr>
          <w:b/>
          <w:color w:val="000000"/>
        </w:rPr>
      </w:pPr>
      <w:proofErr w:type="gramStart"/>
      <w:r w:rsidRPr="009C5509">
        <w:rPr>
          <w:rFonts w:hint="eastAsia"/>
          <w:b/>
          <w:color w:val="000000"/>
        </w:rPr>
        <w:t>S</w:t>
      </w:r>
      <w:r>
        <w:rPr>
          <w:rFonts w:hint="eastAsia"/>
          <w:b/>
          <w:color w:val="000000"/>
        </w:rPr>
        <w:t>2</w:t>
      </w:r>
      <w:r w:rsidRPr="009C5509">
        <w:rPr>
          <w:rFonts w:hint="eastAsia"/>
          <w:b/>
          <w:color w:val="000000"/>
        </w:rPr>
        <w:t xml:space="preserve"> Table.</w:t>
      </w:r>
      <w:proofErr w:type="gramEnd"/>
      <w:r w:rsidRPr="009C5509">
        <w:rPr>
          <w:rFonts w:hint="eastAsia"/>
          <w:b/>
          <w:color w:val="000000"/>
        </w:rPr>
        <w:t xml:space="preserve"> </w:t>
      </w:r>
      <w:proofErr w:type="gramStart"/>
      <w:r w:rsidR="000848EF" w:rsidRPr="009C5509">
        <w:rPr>
          <w:b/>
          <w:color w:val="000000"/>
        </w:rPr>
        <w:t xml:space="preserve">Purification of </w:t>
      </w:r>
      <w:r w:rsidR="000848EF" w:rsidRPr="009C5509">
        <w:rPr>
          <w:rFonts w:hint="eastAsia"/>
          <w:b/>
          <w:color w:val="000000"/>
        </w:rPr>
        <w:t xml:space="preserve">recombinant </w:t>
      </w:r>
      <w:proofErr w:type="spellStart"/>
      <w:r w:rsidR="006C6116" w:rsidRPr="009C5509">
        <w:rPr>
          <w:rFonts w:hint="eastAsia"/>
          <w:b/>
          <w:color w:val="000000"/>
        </w:rPr>
        <w:t>IifC</w:t>
      </w:r>
      <w:proofErr w:type="spellEnd"/>
      <w:r w:rsidR="00A032B4">
        <w:rPr>
          <w:rFonts w:hint="eastAsia"/>
          <w:b/>
          <w:color w:val="000000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093"/>
        <w:gridCol w:w="1134"/>
        <w:gridCol w:w="1134"/>
        <w:gridCol w:w="1800"/>
        <w:gridCol w:w="1369"/>
      </w:tblGrid>
      <w:tr w:rsidR="000848EF" w:rsidRPr="00F35DAF" w:rsidTr="000848EF">
        <w:tc>
          <w:tcPr>
            <w:tcW w:w="2093" w:type="dxa"/>
            <w:tcBorders>
              <w:top w:val="single" w:sz="8" w:space="0" w:color="auto"/>
              <w:bottom w:val="single" w:sz="4" w:space="0" w:color="auto"/>
            </w:tcBorders>
          </w:tcPr>
          <w:p w:rsidR="000848EF" w:rsidRPr="00F35DAF" w:rsidRDefault="000848EF" w:rsidP="00783BB1">
            <w:pPr>
              <w:jc w:val="center"/>
            </w:pPr>
            <w:r w:rsidRPr="00F35DAF">
              <w:t xml:space="preserve">Purification </w:t>
            </w:r>
          </w:p>
          <w:p w:rsidR="000848EF" w:rsidRPr="00F35DAF" w:rsidRDefault="000848EF" w:rsidP="00783BB1">
            <w:pPr>
              <w:jc w:val="center"/>
            </w:pPr>
            <w:r>
              <w:rPr>
                <w:rFonts w:hint="eastAsia"/>
              </w:rPr>
              <w:t>s</w:t>
            </w:r>
            <w:r w:rsidRPr="00F35DAF">
              <w:t>te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0848EF" w:rsidRPr="00F35DAF" w:rsidRDefault="000848EF" w:rsidP="000848EF">
            <w:pPr>
              <w:jc w:val="center"/>
            </w:pPr>
            <w:r w:rsidRPr="00F35DAF">
              <w:rPr>
                <w:rFonts w:hint="eastAsia"/>
              </w:rPr>
              <w:t xml:space="preserve">Total </w:t>
            </w:r>
            <w:r>
              <w:rPr>
                <w:rFonts w:hint="eastAsia"/>
              </w:rPr>
              <w:t>p</w:t>
            </w:r>
            <w:r w:rsidRPr="00F35DAF">
              <w:t>rotei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0848EF" w:rsidRPr="00F35DAF" w:rsidRDefault="000848EF" w:rsidP="000848EF">
            <w:pPr>
              <w:jc w:val="center"/>
            </w:pPr>
            <w:r w:rsidRPr="00F35DAF">
              <w:rPr>
                <w:rFonts w:hint="eastAsia"/>
              </w:rPr>
              <w:t xml:space="preserve">Total </w:t>
            </w:r>
            <w:r>
              <w:rPr>
                <w:rFonts w:hint="eastAsia"/>
              </w:rPr>
              <w:t>a</w:t>
            </w:r>
            <w:r w:rsidRPr="00F35DAF">
              <w:t>ctivity</w:t>
            </w:r>
            <w:r w:rsidRPr="004309D0">
              <w:rPr>
                <w:rFonts w:hint="eastAsia"/>
                <w:color w:val="000000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</w:tcPr>
          <w:p w:rsidR="000848EF" w:rsidRPr="00F35DAF" w:rsidRDefault="000848EF" w:rsidP="00783BB1">
            <w:pPr>
              <w:jc w:val="center"/>
            </w:pPr>
            <w:r w:rsidRPr="00F35DAF">
              <w:t>Specific</w:t>
            </w:r>
          </w:p>
          <w:p w:rsidR="000848EF" w:rsidRPr="00F35DAF" w:rsidRDefault="000848EF" w:rsidP="00783BB1">
            <w:pPr>
              <w:jc w:val="center"/>
            </w:pPr>
            <w:r w:rsidRPr="00F35DAF">
              <w:t>activity</w:t>
            </w:r>
          </w:p>
        </w:tc>
        <w:tc>
          <w:tcPr>
            <w:tcW w:w="1369" w:type="dxa"/>
            <w:tcBorders>
              <w:top w:val="single" w:sz="8" w:space="0" w:color="auto"/>
              <w:bottom w:val="single" w:sz="4" w:space="0" w:color="auto"/>
            </w:tcBorders>
          </w:tcPr>
          <w:p w:rsidR="000848EF" w:rsidRPr="00F35DAF" w:rsidRDefault="000848EF" w:rsidP="00783BB1">
            <w:pPr>
              <w:jc w:val="center"/>
            </w:pPr>
            <w:r w:rsidRPr="00F35DAF">
              <w:t xml:space="preserve">Purification </w:t>
            </w:r>
          </w:p>
        </w:tc>
      </w:tr>
      <w:tr w:rsidR="000848EF" w:rsidRPr="00F35DAF" w:rsidTr="000848EF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:rsidR="000848EF" w:rsidRPr="00F35DAF" w:rsidRDefault="000848EF" w:rsidP="00783BB1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848EF" w:rsidRPr="00F35DAF" w:rsidRDefault="000848EF" w:rsidP="00783BB1">
            <w:pPr>
              <w:jc w:val="center"/>
              <w:rPr>
                <w:i/>
              </w:rPr>
            </w:pPr>
            <w:r w:rsidRPr="00F35DAF">
              <w:rPr>
                <w:i/>
              </w:rPr>
              <w:t>m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848EF" w:rsidRPr="00F35DAF" w:rsidRDefault="000848EF" w:rsidP="00783BB1">
            <w:pPr>
              <w:jc w:val="center"/>
              <w:rPr>
                <w:i/>
              </w:rPr>
            </w:pPr>
            <w:r w:rsidRPr="00F35DAF">
              <w:rPr>
                <w:i/>
              </w:rPr>
              <w:t>units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0848EF" w:rsidRPr="00F35DAF" w:rsidRDefault="000848EF" w:rsidP="00783BB1">
            <w:pPr>
              <w:jc w:val="center"/>
              <w:rPr>
                <w:i/>
              </w:rPr>
            </w:pPr>
            <w:r w:rsidRPr="00F35DAF">
              <w:rPr>
                <w:i/>
              </w:rPr>
              <w:t>units/mg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:rsidR="000848EF" w:rsidRPr="00F35DAF" w:rsidRDefault="000848EF" w:rsidP="00783BB1">
            <w:pPr>
              <w:jc w:val="center"/>
              <w:rPr>
                <w:i/>
              </w:rPr>
            </w:pPr>
            <w:r w:rsidRPr="00F35DAF">
              <w:rPr>
                <w:i/>
              </w:rPr>
              <w:t>fold</w:t>
            </w:r>
          </w:p>
        </w:tc>
      </w:tr>
      <w:tr w:rsidR="000848EF" w:rsidRPr="00F35DAF" w:rsidTr="000848EF">
        <w:tc>
          <w:tcPr>
            <w:tcW w:w="2093" w:type="dxa"/>
            <w:tcBorders>
              <w:top w:val="nil"/>
              <w:bottom w:val="nil"/>
            </w:tcBorders>
          </w:tcPr>
          <w:p w:rsidR="000848EF" w:rsidRPr="00F35DAF" w:rsidRDefault="000848EF" w:rsidP="000848EF">
            <w:pPr>
              <w:jc w:val="center"/>
            </w:pPr>
            <w:r w:rsidRPr="00F35DAF">
              <w:t xml:space="preserve">Crude </w:t>
            </w:r>
            <w:r>
              <w:rPr>
                <w:rFonts w:hint="eastAsia"/>
              </w:rPr>
              <w:t>extrac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848EF" w:rsidRPr="00F35DAF" w:rsidRDefault="000848EF" w:rsidP="00783BB1">
            <w:pPr>
              <w:jc w:val="center"/>
            </w:pPr>
            <w:r w:rsidRPr="00F35DAF">
              <w:rPr>
                <w:rFonts w:hint="eastAsia"/>
              </w:rPr>
              <w:t>13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848EF" w:rsidRPr="00F35DAF" w:rsidRDefault="00E72B75" w:rsidP="00783BB1">
            <w:pPr>
              <w:jc w:val="center"/>
            </w:pPr>
            <w:r>
              <w:rPr>
                <w:rFonts w:hint="eastAsia"/>
              </w:rPr>
              <w:t xml:space="preserve"> </w:t>
            </w:r>
            <w:r w:rsidR="004C21A9">
              <w:rPr>
                <w:rFonts w:hint="eastAsia"/>
              </w:rPr>
              <w:t>25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848EF" w:rsidRPr="00F35DAF" w:rsidRDefault="000848EF" w:rsidP="00783BB1">
            <w:pPr>
              <w:jc w:val="center"/>
            </w:pPr>
            <w:r>
              <w:rPr>
                <w:rFonts w:hint="eastAsia"/>
              </w:rPr>
              <w:t>0.1</w:t>
            </w:r>
            <w:r w:rsidRPr="00F35DAF">
              <w:rPr>
                <w:rFonts w:hint="eastAsia"/>
              </w:rPr>
              <w:t>9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0848EF" w:rsidRPr="00F35DAF" w:rsidRDefault="000848EF" w:rsidP="00783BB1">
            <w:pPr>
              <w:jc w:val="center"/>
            </w:pPr>
            <w:r w:rsidRPr="00F35DAF">
              <w:t>1</w:t>
            </w:r>
          </w:p>
        </w:tc>
      </w:tr>
      <w:tr w:rsidR="000848EF" w:rsidRPr="00F35DAF" w:rsidTr="000848EF">
        <w:tc>
          <w:tcPr>
            <w:tcW w:w="2093" w:type="dxa"/>
            <w:tcBorders>
              <w:top w:val="nil"/>
            </w:tcBorders>
          </w:tcPr>
          <w:p w:rsidR="000848EF" w:rsidRPr="00F35DAF" w:rsidRDefault="000848EF" w:rsidP="00783BB1">
            <w:pPr>
              <w:jc w:val="center"/>
            </w:pPr>
            <w:r w:rsidRPr="00F35DAF">
              <w:t>Q-</w:t>
            </w:r>
            <w:proofErr w:type="spellStart"/>
            <w:r w:rsidRPr="00F35DAF">
              <w:t>Sepharose</w:t>
            </w:r>
            <w:proofErr w:type="spellEnd"/>
            <w:r w:rsidRPr="00F35DAF">
              <w:t xml:space="preserve"> HP</w:t>
            </w:r>
          </w:p>
        </w:tc>
        <w:tc>
          <w:tcPr>
            <w:tcW w:w="1134" w:type="dxa"/>
            <w:tcBorders>
              <w:top w:val="nil"/>
            </w:tcBorders>
          </w:tcPr>
          <w:p w:rsidR="000848EF" w:rsidRPr="00F35DAF" w:rsidRDefault="000848EF" w:rsidP="00783BB1">
            <w:pPr>
              <w:jc w:val="center"/>
            </w:pPr>
            <w:r w:rsidRPr="00F35DAF">
              <w:rPr>
                <w:rFonts w:hint="eastAsia"/>
              </w:rPr>
              <w:t>602</w:t>
            </w:r>
          </w:p>
        </w:tc>
        <w:tc>
          <w:tcPr>
            <w:tcW w:w="1134" w:type="dxa"/>
            <w:tcBorders>
              <w:top w:val="nil"/>
            </w:tcBorders>
          </w:tcPr>
          <w:p w:rsidR="000848EF" w:rsidRPr="00F35DAF" w:rsidRDefault="000848EF" w:rsidP="00783BB1">
            <w:pPr>
              <w:jc w:val="center"/>
            </w:pPr>
            <w:r>
              <w:rPr>
                <w:rFonts w:hint="eastAsia"/>
              </w:rPr>
              <w:t>2</w:t>
            </w:r>
            <w:r w:rsidRPr="00F35DAF">
              <w:rPr>
                <w:rFonts w:hint="eastAsia"/>
              </w:rPr>
              <w:t>023</w:t>
            </w:r>
          </w:p>
        </w:tc>
        <w:tc>
          <w:tcPr>
            <w:tcW w:w="1800" w:type="dxa"/>
            <w:tcBorders>
              <w:top w:val="nil"/>
            </w:tcBorders>
          </w:tcPr>
          <w:p w:rsidR="000848EF" w:rsidRPr="00F35DAF" w:rsidRDefault="000848EF" w:rsidP="00783BB1">
            <w:pPr>
              <w:jc w:val="center"/>
            </w:pPr>
            <w:r w:rsidRPr="00F35DAF">
              <w:rPr>
                <w:rFonts w:hint="eastAsia"/>
              </w:rPr>
              <w:t>3.36</w:t>
            </w:r>
          </w:p>
        </w:tc>
        <w:tc>
          <w:tcPr>
            <w:tcW w:w="1369" w:type="dxa"/>
            <w:tcBorders>
              <w:top w:val="nil"/>
            </w:tcBorders>
          </w:tcPr>
          <w:p w:rsidR="000848EF" w:rsidRPr="00F35DAF" w:rsidRDefault="000848EF" w:rsidP="00783BB1">
            <w:pPr>
              <w:jc w:val="center"/>
            </w:pPr>
            <w:r w:rsidRPr="00F35DAF">
              <w:rPr>
                <w:rFonts w:hint="eastAsia"/>
              </w:rPr>
              <w:t>1</w:t>
            </w:r>
            <w:r w:rsidRPr="00F35DAF">
              <w:t>7.</w:t>
            </w:r>
            <w:r w:rsidRPr="00F35DAF">
              <w:rPr>
                <w:rFonts w:hint="eastAsia"/>
              </w:rPr>
              <w:t>6</w:t>
            </w:r>
            <w:r w:rsidRPr="00F35DAF">
              <w:t>8</w:t>
            </w:r>
          </w:p>
        </w:tc>
      </w:tr>
    </w:tbl>
    <w:p w:rsidR="000848EF" w:rsidRDefault="000848EF" w:rsidP="000848EF">
      <w:pPr>
        <w:rPr>
          <w:color w:val="000000"/>
        </w:rPr>
      </w:pPr>
      <w:r w:rsidRPr="004309D0">
        <w:rPr>
          <w:rFonts w:hint="eastAsia"/>
          <w:color w:val="000000"/>
          <w:vertAlign w:val="superscript"/>
        </w:rPr>
        <w:t>*</w:t>
      </w:r>
      <w:r w:rsidRPr="004309D0">
        <w:rPr>
          <w:color w:val="000000"/>
        </w:rPr>
        <w:t xml:space="preserve"> One unit was defined as the formation of </w:t>
      </w:r>
      <w:r>
        <w:rPr>
          <w:rFonts w:hint="eastAsia"/>
          <w:color w:val="000000"/>
        </w:rPr>
        <w:t>one</w:t>
      </w:r>
      <w:r w:rsidRPr="004309D0">
        <w:rPr>
          <w:color w:val="000000"/>
        </w:rPr>
        <w:t xml:space="preserve"> </w:t>
      </w:r>
      <w:r>
        <w:rPr>
          <w:rFonts w:hint="eastAsia"/>
          <w:color w:val="000000"/>
        </w:rPr>
        <w:t>micromole</w:t>
      </w:r>
      <w:r w:rsidRPr="004309D0">
        <w:rPr>
          <w:color w:val="000000"/>
        </w:rPr>
        <w:t xml:space="preserve"> of </w:t>
      </w:r>
      <w:proofErr w:type="spellStart"/>
      <w:r w:rsidRPr="004309D0">
        <w:rPr>
          <w:color w:val="000000"/>
        </w:rPr>
        <w:t>indoxyl</w:t>
      </w:r>
      <w:proofErr w:type="spellEnd"/>
      <w:r w:rsidRPr="004309D0">
        <w:rPr>
          <w:color w:val="000000"/>
        </w:rPr>
        <w:t xml:space="preserve"> per minute.</w:t>
      </w:r>
    </w:p>
    <w:p w:rsidR="00727347" w:rsidRPr="004309D0" w:rsidRDefault="00176E51" w:rsidP="00526B8F">
      <w:pPr>
        <w:spacing w:line="480" w:lineRule="auto"/>
        <w:rPr>
          <w:color w:val="000000"/>
        </w:rPr>
      </w:pPr>
      <w:r w:rsidRPr="00176E51">
        <w:rPr>
          <w:rFonts w:eastAsia="標楷體"/>
          <w:color w:val="000000"/>
        </w:rPr>
        <w:t xml:space="preserve"> </w:t>
      </w:r>
    </w:p>
    <w:sectPr w:rsidR="00727347" w:rsidRPr="004309D0" w:rsidSect="00A54695">
      <w:footerReference w:type="even" r:id="rId7"/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5145" w:rsidRDefault="008F5145">
      <w:r>
        <w:separator/>
      </w:r>
    </w:p>
  </w:endnote>
  <w:endnote w:type="continuationSeparator" w:id="0">
    <w:p w:rsidR="008F5145" w:rsidRDefault="008F51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iauKai">
    <w:charset w:val="51"/>
    <w:family w:val="auto"/>
    <w:pitch w:val="variable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pple LiGothic Medium">
    <w:altName w:val="Arial Unicode MS"/>
    <w:charset w:val="51"/>
    <w:family w:val="auto"/>
    <w:pitch w:val="variable"/>
    <w:sig w:usb0="00000000" w:usb1="00000000" w:usb2="01000408" w:usb3="00000000" w:csb0="00100000" w:csb1="00000000"/>
  </w:font>
  <w:font w:name="文鼎中楷">
    <w:altName w:val="新細明體"/>
    <w:panose1 w:val="00000000000000000000"/>
    <w:charset w:val="88"/>
    <w:family w:val="modern"/>
    <w:notTrueType/>
    <w:pitch w:val="fixed"/>
    <w:sig w:usb0="00000001" w:usb1="08080000" w:usb2="00000010" w:usb3="00000000" w:csb0="00100000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Myriad Pro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6BC" w:rsidRDefault="007A6D8F">
    <w:pPr>
      <w:pStyle w:val="af0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 w:rsidR="008F06BC">
      <w:rPr>
        <w:rStyle w:val="af2"/>
      </w:rPr>
      <w:instrText xml:space="preserve">PAGE  </w:instrText>
    </w:r>
    <w:r>
      <w:rPr>
        <w:rStyle w:val="af2"/>
      </w:rPr>
      <w:fldChar w:fldCharType="end"/>
    </w:r>
  </w:p>
  <w:p w:rsidR="008F06BC" w:rsidRDefault="008F06BC">
    <w:pPr>
      <w:pStyle w:val="af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6BC" w:rsidRDefault="007A6D8F">
    <w:pPr>
      <w:pStyle w:val="af0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 w:rsidR="008F06BC"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526B8F">
      <w:rPr>
        <w:rStyle w:val="af2"/>
        <w:noProof/>
      </w:rPr>
      <w:t>1</w:t>
    </w:r>
    <w:r>
      <w:rPr>
        <w:rStyle w:val="af2"/>
      </w:rPr>
      <w:fldChar w:fldCharType="end"/>
    </w:r>
  </w:p>
  <w:p w:rsidR="008F06BC" w:rsidRDefault="008F06BC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5145" w:rsidRDefault="008F5145">
      <w:r>
        <w:separator/>
      </w:r>
    </w:p>
  </w:footnote>
  <w:footnote w:type="continuationSeparator" w:id="0">
    <w:p w:rsidR="008F5145" w:rsidRDefault="008F514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A6C6C"/>
    <w:multiLevelType w:val="multilevel"/>
    <w:tmpl w:val="CB3C3C8E"/>
    <w:lvl w:ilvl="0">
      <w:start w:val="3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0CDD3911"/>
    <w:multiLevelType w:val="hybridMultilevel"/>
    <w:tmpl w:val="E06654E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D58150F"/>
    <w:multiLevelType w:val="hybridMultilevel"/>
    <w:tmpl w:val="24A08134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">
    <w:nsid w:val="24F32E09"/>
    <w:multiLevelType w:val="hybridMultilevel"/>
    <w:tmpl w:val="F21CC93A"/>
    <w:lvl w:ilvl="0" w:tplc="03C4C4E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53C19E0"/>
    <w:multiLevelType w:val="hybridMultilevel"/>
    <w:tmpl w:val="C5C0F458"/>
    <w:lvl w:ilvl="0" w:tplc="44A0FD40">
      <w:start w:val="1"/>
      <w:numFmt w:val="bullet"/>
      <w:lvlText w:val="▪"/>
      <w:lvlJc w:val="left"/>
      <w:pPr>
        <w:tabs>
          <w:tab w:val="num" w:pos="57"/>
        </w:tabs>
        <w:ind w:left="397" w:hanging="284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vertAlign w:val="baseline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5">
    <w:nsid w:val="29D50759"/>
    <w:multiLevelType w:val="hybridMultilevel"/>
    <w:tmpl w:val="1062FA34"/>
    <w:lvl w:ilvl="0" w:tplc="2986826E">
      <w:start w:val="1"/>
      <w:numFmt w:val="bullet"/>
      <w:lvlText w:val=""/>
      <w:lvlJc w:val="left"/>
      <w:pPr>
        <w:tabs>
          <w:tab w:val="num" w:pos="284"/>
        </w:tabs>
        <w:ind w:left="66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6">
    <w:nsid w:val="2D5541E7"/>
    <w:multiLevelType w:val="hybridMultilevel"/>
    <w:tmpl w:val="8572FFF6"/>
    <w:lvl w:ilvl="0" w:tplc="7BA4B774">
      <w:start w:val="1"/>
      <w:numFmt w:val="upperLetter"/>
      <w:lvlText w:val="%1."/>
      <w:lvlJc w:val="left"/>
      <w:pPr>
        <w:ind w:left="360" w:hanging="360"/>
      </w:pPr>
      <w:rPr>
        <w:rFonts w:hAnsi="Times New Roman"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47024835"/>
    <w:multiLevelType w:val="hybridMultilevel"/>
    <w:tmpl w:val="76F64412"/>
    <w:lvl w:ilvl="0" w:tplc="189CA29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4FB171CE"/>
    <w:multiLevelType w:val="hybridMultilevel"/>
    <w:tmpl w:val="1CE4D440"/>
    <w:lvl w:ilvl="0" w:tplc="5CEE7E4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A1B0AD6"/>
    <w:multiLevelType w:val="hybridMultilevel"/>
    <w:tmpl w:val="F96C6FAA"/>
    <w:lvl w:ilvl="0" w:tplc="23DADC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5D2A4C97"/>
    <w:multiLevelType w:val="hybridMultilevel"/>
    <w:tmpl w:val="E9AAA19C"/>
    <w:lvl w:ilvl="0" w:tplc="47109E84">
      <w:start w:val="1"/>
      <w:numFmt w:val="bullet"/>
      <w:lvlText w:val=""/>
      <w:lvlJc w:val="left"/>
      <w:pPr>
        <w:tabs>
          <w:tab w:val="num" w:pos="170"/>
        </w:tabs>
        <w:ind w:left="56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1">
    <w:nsid w:val="769C0DF4"/>
    <w:multiLevelType w:val="hybridMultilevel"/>
    <w:tmpl w:val="7CCAD918"/>
    <w:lvl w:ilvl="0" w:tplc="CB3422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782B54BC"/>
    <w:multiLevelType w:val="hybridMultilevel"/>
    <w:tmpl w:val="272ABB88"/>
    <w:lvl w:ilvl="0" w:tplc="049A00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5"/>
  </w:num>
  <w:num w:numId="3">
    <w:abstractNumId w:val="10"/>
  </w:num>
  <w:num w:numId="4">
    <w:abstractNumId w:val="4"/>
  </w:num>
  <w:num w:numId="5">
    <w:abstractNumId w:val="1"/>
  </w:num>
  <w:num w:numId="6">
    <w:abstractNumId w:val="7"/>
  </w:num>
  <w:num w:numId="7">
    <w:abstractNumId w:val="9"/>
  </w:num>
  <w:num w:numId="8">
    <w:abstractNumId w:val="8"/>
  </w:num>
  <w:num w:numId="9">
    <w:abstractNumId w:val="3"/>
  </w:num>
  <w:num w:numId="10">
    <w:abstractNumId w:val="6"/>
  </w:num>
  <w:num w:numId="11">
    <w:abstractNumId w:val="12"/>
  </w:num>
  <w:num w:numId="12">
    <w:abstractNumId w:val="0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A54695"/>
    <w:rsid w:val="000001B4"/>
    <w:rsid w:val="00004CB9"/>
    <w:rsid w:val="000052A1"/>
    <w:rsid w:val="000121ED"/>
    <w:rsid w:val="00013758"/>
    <w:rsid w:val="00021EBA"/>
    <w:rsid w:val="0002478B"/>
    <w:rsid w:val="00026400"/>
    <w:rsid w:val="00041AEC"/>
    <w:rsid w:val="000438FD"/>
    <w:rsid w:val="000457D4"/>
    <w:rsid w:val="00060BC2"/>
    <w:rsid w:val="00061E44"/>
    <w:rsid w:val="00065870"/>
    <w:rsid w:val="00066FE1"/>
    <w:rsid w:val="00072EE5"/>
    <w:rsid w:val="00083368"/>
    <w:rsid w:val="000848EF"/>
    <w:rsid w:val="00084B33"/>
    <w:rsid w:val="00086DEB"/>
    <w:rsid w:val="000B2925"/>
    <w:rsid w:val="000C0FD5"/>
    <w:rsid w:val="000D6CCA"/>
    <w:rsid w:val="000E0DC0"/>
    <w:rsid w:val="000E4CE3"/>
    <w:rsid w:val="000F484F"/>
    <w:rsid w:val="000F57C5"/>
    <w:rsid w:val="000F62D9"/>
    <w:rsid w:val="00112CB5"/>
    <w:rsid w:val="00113ED9"/>
    <w:rsid w:val="0011561C"/>
    <w:rsid w:val="00124594"/>
    <w:rsid w:val="00125A58"/>
    <w:rsid w:val="00127723"/>
    <w:rsid w:val="0012791D"/>
    <w:rsid w:val="0013710F"/>
    <w:rsid w:val="0014188B"/>
    <w:rsid w:val="00146CC1"/>
    <w:rsid w:val="00162403"/>
    <w:rsid w:val="001716EA"/>
    <w:rsid w:val="00176473"/>
    <w:rsid w:val="00176E51"/>
    <w:rsid w:val="0017727C"/>
    <w:rsid w:val="001778BA"/>
    <w:rsid w:val="0018263E"/>
    <w:rsid w:val="00184D1C"/>
    <w:rsid w:val="0019090A"/>
    <w:rsid w:val="00192786"/>
    <w:rsid w:val="001A3F73"/>
    <w:rsid w:val="001A6C2B"/>
    <w:rsid w:val="001D7C84"/>
    <w:rsid w:val="001E699D"/>
    <w:rsid w:val="001E769D"/>
    <w:rsid w:val="001F2857"/>
    <w:rsid w:val="001F2AA5"/>
    <w:rsid w:val="001F5C16"/>
    <w:rsid w:val="001F79B9"/>
    <w:rsid w:val="002064A4"/>
    <w:rsid w:val="00213E3B"/>
    <w:rsid w:val="002150FE"/>
    <w:rsid w:val="00223131"/>
    <w:rsid w:val="002358AD"/>
    <w:rsid w:val="00236DB6"/>
    <w:rsid w:val="00237052"/>
    <w:rsid w:val="00253E94"/>
    <w:rsid w:val="0026133B"/>
    <w:rsid w:val="002621B1"/>
    <w:rsid w:val="00262DFB"/>
    <w:rsid w:val="00270A13"/>
    <w:rsid w:val="00271D61"/>
    <w:rsid w:val="002770EE"/>
    <w:rsid w:val="00277A0C"/>
    <w:rsid w:val="002830E9"/>
    <w:rsid w:val="002921B0"/>
    <w:rsid w:val="0029356F"/>
    <w:rsid w:val="002A054F"/>
    <w:rsid w:val="002A3CAC"/>
    <w:rsid w:val="002A4C63"/>
    <w:rsid w:val="002A53BA"/>
    <w:rsid w:val="002A53D1"/>
    <w:rsid w:val="002B2BFB"/>
    <w:rsid w:val="002B385C"/>
    <w:rsid w:val="002C0384"/>
    <w:rsid w:val="002D09C2"/>
    <w:rsid w:val="002D12D7"/>
    <w:rsid w:val="002E283B"/>
    <w:rsid w:val="002E5CD7"/>
    <w:rsid w:val="002E5D8A"/>
    <w:rsid w:val="002F0DB3"/>
    <w:rsid w:val="002F185E"/>
    <w:rsid w:val="00300278"/>
    <w:rsid w:val="0030598A"/>
    <w:rsid w:val="003062BB"/>
    <w:rsid w:val="00306DD8"/>
    <w:rsid w:val="003129E8"/>
    <w:rsid w:val="00313319"/>
    <w:rsid w:val="00317CFE"/>
    <w:rsid w:val="003249BB"/>
    <w:rsid w:val="00334BA5"/>
    <w:rsid w:val="00340A00"/>
    <w:rsid w:val="00346A81"/>
    <w:rsid w:val="0035095F"/>
    <w:rsid w:val="003602C0"/>
    <w:rsid w:val="003728A7"/>
    <w:rsid w:val="003A0B4F"/>
    <w:rsid w:val="003B072A"/>
    <w:rsid w:val="003B55FC"/>
    <w:rsid w:val="003C1B86"/>
    <w:rsid w:val="003C2DEE"/>
    <w:rsid w:val="003D0865"/>
    <w:rsid w:val="003D3B53"/>
    <w:rsid w:val="003D42AD"/>
    <w:rsid w:val="003D545F"/>
    <w:rsid w:val="003E635C"/>
    <w:rsid w:val="003F13E8"/>
    <w:rsid w:val="00414A72"/>
    <w:rsid w:val="004309D0"/>
    <w:rsid w:val="0046167D"/>
    <w:rsid w:val="0047522A"/>
    <w:rsid w:val="00482AF6"/>
    <w:rsid w:val="00483BC6"/>
    <w:rsid w:val="00484A3F"/>
    <w:rsid w:val="00486345"/>
    <w:rsid w:val="004A5A7D"/>
    <w:rsid w:val="004B4661"/>
    <w:rsid w:val="004B708B"/>
    <w:rsid w:val="004C21A9"/>
    <w:rsid w:val="004C3D19"/>
    <w:rsid w:val="004C7F97"/>
    <w:rsid w:val="004D10BF"/>
    <w:rsid w:val="004D2890"/>
    <w:rsid w:val="004D4B44"/>
    <w:rsid w:val="004D7085"/>
    <w:rsid w:val="004E0D12"/>
    <w:rsid w:val="004E2020"/>
    <w:rsid w:val="004F15EE"/>
    <w:rsid w:val="005006B0"/>
    <w:rsid w:val="00506892"/>
    <w:rsid w:val="00520071"/>
    <w:rsid w:val="00521268"/>
    <w:rsid w:val="00521713"/>
    <w:rsid w:val="0052299A"/>
    <w:rsid w:val="00526B8F"/>
    <w:rsid w:val="00533657"/>
    <w:rsid w:val="005356E4"/>
    <w:rsid w:val="00541224"/>
    <w:rsid w:val="00542E16"/>
    <w:rsid w:val="0054703B"/>
    <w:rsid w:val="00552015"/>
    <w:rsid w:val="00552D7A"/>
    <w:rsid w:val="00554850"/>
    <w:rsid w:val="00557127"/>
    <w:rsid w:val="00562AAC"/>
    <w:rsid w:val="00565BE0"/>
    <w:rsid w:val="00567F27"/>
    <w:rsid w:val="00572527"/>
    <w:rsid w:val="005740BC"/>
    <w:rsid w:val="00577370"/>
    <w:rsid w:val="00591B1F"/>
    <w:rsid w:val="005971E4"/>
    <w:rsid w:val="005A4C8D"/>
    <w:rsid w:val="005B1B73"/>
    <w:rsid w:val="005B2443"/>
    <w:rsid w:val="005B3B65"/>
    <w:rsid w:val="005C08BC"/>
    <w:rsid w:val="005C6C54"/>
    <w:rsid w:val="005C6ECE"/>
    <w:rsid w:val="005D06D1"/>
    <w:rsid w:val="005E628C"/>
    <w:rsid w:val="005F306E"/>
    <w:rsid w:val="005F5CC8"/>
    <w:rsid w:val="005F7323"/>
    <w:rsid w:val="00602D55"/>
    <w:rsid w:val="006054C1"/>
    <w:rsid w:val="00605563"/>
    <w:rsid w:val="00605AC1"/>
    <w:rsid w:val="00607081"/>
    <w:rsid w:val="006175AC"/>
    <w:rsid w:val="006362F4"/>
    <w:rsid w:val="00637E61"/>
    <w:rsid w:val="006575B2"/>
    <w:rsid w:val="00657FAD"/>
    <w:rsid w:val="00664C43"/>
    <w:rsid w:val="00673332"/>
    <w:rsid w:val="00677234"/>
    <w:rsid w:val="00680B0B"/>
    <w:rsid w:val="006814C0"/>
    <w:rsid w:val="00685DB6"/>
    <w:rsid w:val="00687B6E"/>
    <w:rsid w:val="0069120B"/>
    <w:rsid w:val="006A43A2"/>
    <w:rsid w:val="006A6834"/>
    <w:rsid w:val="006B035C"/>
    <w:rsid w:val="006C501C"/>
    <w:rsid w:val="006C6116"/>
    <w:rsid w:val="006D6857"/>
    <w:rsid w:val="006F4689"/>
    <w:rsid w:val="007072C1"/>
    <w:rsid w:val="00717547"/>
    <w:rsid w:val="007243A2"/>
    <w:rsid w:val="00727347"/>
    <w:rsid w:val="007408FF"/>
    <w:rsid w:val="00741040"/>
    <w:rsid w:val="00745EC8"/>
    <w:rsid w:val="007464CD"/>
    <w:rsid w:val="007536A6"/>
    <w:rsid w:val="007541C4"/>
    <w:rsid w:val="00763070"/>
    <w:rsid w:val="007650AD"/>
    <w:rsid w:val="00766A3C"/>
    <w:rsid w:val="0078345B"/>
    <w:rsid w:val="00783BB1"/>
    <w:rsid w:val="00796F33"/>
    <w:rsid w:val="007A6D8F"/>
    <w:rsid w:val="007B1989"/>
    <w:rsid w:val="007B2726"/>
    <w:rsid w:val="007C2366"/>
    <w:rsid w:val="007C3392"/>
    <w:rsid w:val="007C43BD"/>
    <w:rsid w:val="007C5FEC"/>
    <w:rsid w:val="007D0D8F"/>
    <w:rsid w:val="007D11B2"/>
    <w:rsid w:val="007D436A"/>
    <w:rsid w:val="007E0145"/>
    <w:rsid w:val="007F2EFD"/>
    <w:rsid w:val="007F3D56"/>
    <w:rsid w:val="007F4CB0"/>
    <w:rsid w:val="00810FE8"/>
    <w:rsid w:val="00815F66"/>
    <w:rsid w:val="00817F9E"/>
    <w:rsid w:val="00824810"/>
    <w:rsid w:val="00833B00"/>
    <w:rsid w:val="00844BDE"/>
    <w:rsid w:val="0085591E"/>
    <w:rsid w:val="00856CCE"/>
    <w:rsid w:val="008675F2"/>
    <w:rsid w:val="00871C46"/>
    <w:rsid w:val="00881EB4"/>
    <w:rsid w:val="00883DCA"/>
    <w:rsid w:val="00885341"/>
    <w:rsid w:val="00887253"/>
    <w:rsid w:val="00891A05"/>
    <w:rsid w:val="00893DBD"/>
    <w:rsid w:val="00897EEB"/>
    <w:rsid w:val="008A72C3"/>
    <w:rsid w:val="008B0FD8"/>
    <w:rsid w:val="008C33F3"/>
    <w:rsid w:val="008D0102"/>
    <w:rsid w:val="008D0A86"/>
    <w:rsid w:val="008D2108"/>
    <w:rsid w:val="008D3DD5"/>
    <w:rsid w:val="008D4429"/>
    <w:rsid w:val="008D4CB6"/>
    <w:rsid w:val="008D5079"/>
    <w:rsid w:val="008D76A5"/>
    <w:rsid w:val="008E511B"/>
    <w:rsid w:val="008E54DB"/>
    <w:rsid w:val="008E5CC6"/>
    <w:rsid w:val="008E6BC0"/>
    <w:rsid w:val="008F06BC"/>
    <w:rsid w:val="008F5145"/>
    <w:rsid w:val="0090272F"/>
    <w:rsid w:val="00903925"/>
    <w:rsid w:val="00912725"/>
    <w:rsid w:val="00925137"/>
    <w:rsid w:val="00944F3F"/>
    <w:rsid w:val="009450E5"/>
    <w:rsid w:val="00955126"/>
    <w:rsid w:val="00962088"/>
    <w:rsid w:val="00963D90"/>
    <w:rsid w:val="009674EC"/>
    <w:rsid w:val="0096798D"/>
    <w:rsid w:val="00975843"/>
    <w:rsid w:val="00975C18"/>
    <w:rsid w:val="00977EB0"/>
    <w:rsid w:val="009807D1"/>
    <w:rsid w:val="00984917"/>
    <w:rsid w:val="009860F3"/>
    <w:rsid w:val="00987DED"/>
    <w:rsid w:val="009915D9"/>
    <w:rsid w:val="009A09AC"/>
    <w:rsid w:val="009A20F6"/>
    <w:rsid w:val="009A408D"/>
    <w:rsid w:val="009B0CA0"/>
    <w:rsid w:val="009C03AB"/>
    <w:rsid w:val="009C4FF9"/>
    <w:rsid w:val="009C5509"/>
    <w:rsid w:val="009E1A16"/>
    <w:rsid w:val="009E28D6"/>
    <w:rsid w:val="009E6F90"/>
    <w:rsid w:val="009F6C64"/>
    <w:rsid w:val="00A01C49"/>
    <w:rsid w:val="00A032B4"/>
    <w:rsid w:val="00A167C7"/>
    <w:rsid w:val="00A24BD1"/>
    <w:rsid w:val="00A54695"/>
    <w:rsid w:val="00A666BA"/>
    <w:rsid w:val="00A66D5B"/>
    <w:rsid w:val="00A67B0B"/>
    <w:rsid w:val="00A71F8E"/>
    <w:rsid w:val="00A7223F"/>
    <w:rsid w:val="00A72AC0"/>
    <w:rsid w:val="00A77774"/>
    <w:rsid w:val="00A80915"/>
    <w:rsid w:val="00A84E1E"/>
    <w:rsid w:val="00A86645"/>
    <w:rsid w:val="00A90896"/>
    <w:rsid w:val="00AA27D0"/>
    <w:rsid w:val="00AA3D18"/>
    <w:rsid w:val="00AC0DF2"/>
    <w:rsid w:val="00AD10E0"/>
    <w:rsid w:val="00AD4ADF"/>
    <w:rsid w:val="00AD58A4"/>
    <w:rsid w:val="00AE0B25"/>
    <w:rsid w:val="00AE226A"/>
    <w:rsid w:val="00AF0544"/>
    <w:rsid w:val="00AF15D8"/>
    <w:rsid w:val="00AF274E"/>
    <w:rsid w:val="00B017FA"/>
    <w:rsid w:val="00B03FCF"/>
    <w:rsid w:val="00B07534"/>
    <w:rsid w:val="00B1277E"/>
    <w:rsid w:val="00B16FDE"/>
    <w:rsid w:val="00B21DFA"/>
    <w:rsid w:val="00B23646"/>
    <w:rsid w:val="00B34350"/>
    <w:rsid w:val="00B37456"/>
    <w:rsid w:val="00B46623"/>
    <w:rsid w:val="00B50654"/>
    <w:rsid w:val="00B557E9"/>
    <w:rsid w:val="00B572D9"/>
    <w:rsid w:val="00B65574"/>
    <w:rsid w:val="00B7020E"/>
    <w:rsid w:val="00B736DA"/>
    <w:rsid w:val="00B753F9"/>
    <w:rsid w:val="00B83CA2"/>
    <w:rsid w:val="00B84754"/>
    <w:rsid w:val="00B92CA2"/>
    <w:rsid w:val="00BA2498"/>
    <w:rsid w:val="00BA3E9C"/>
    <w:rsid w:val="00BB0B1E"/>
    <w:rsid w:val="00BB292F"/>
    <w:rsid w:val="00BC2958"/>
    <w:rsid w:val="00BC6035"/>
    <w:rsid w:val="00BD4B80"/>
    <w:rsid w:val="00BD52E8"/>
    <w:rsid w:val="00BE5DC9"/>
    <w:rsid w:val="00BE7929"/>
    <w:rsid w:val="00C024CD"/>
    <w:rsid w:val="00C06C90"/>
    <w:rsid w:val="00C21C8C"/>
    <w:rsid w:val="00C60226"/>
    <w:rsid w:val="00C62602"/>
    <w:rsid w:val="00C7554C"/>
    <w:rsid w:val="00C80FFB"/>
    <w:rsid w:val="00C93BE8"/>
    <w:rsid w:val="00C94168"/>
    <w:rsid w:val="00C95E10"/>
    <w:rsid w:val="00CA37FE"/>
    <w:rsid w:val="00CB4371"/>
    <w:rsid w:val="00CC1FA9"/>
    <w:rsid w:val="00CE2F9D"/>
    <w:rsid w:val="00CE3BAC"/>
    <w:rsid w:val="00CF0280"/>
    <w:rsid w:val="00CF36B2"/>
    <w:rsid w:val="00CF5357"/>
    <w:rsid w:val="00D01BC6"/>
    <w:rsid w:val="00D118C6"/>
    <w:rsid w:val="00D14E1C"/>
    <w:rsid w:val="00D26DF8"/>
    <w:rsid w:val="00D27CCE"/>
    <w:rsid w:val="00D40841"/>
    <w:rsid w:val="00D6423E"/>
    <w:rsid w:val="00D65037"/>
    <w:rsid w:val="00D65476"/>
    <w:rsid w:val="00D669A0"/>
    <w:rsid w:val="00D757C0"/>
    <w:rsid w:val="00D936E8"/>
    <w:rsid w:val="00DC25B5"/>
    <w:rsid w:val="00DC5BF2"/>
    <w:rsid w:val="00DD47D1"/>
    <w:rsid w:val="00DE689F"/>
    <w:rsid w:val="00DF2C88"/>
    <w:rsid w:val="00E01EDD"/>
    <w:rsid w:val="00E11B68"/>
    <w:rsid w:val="00E14D33"/>
    <w:rsid w:val="00E14E13"/>
    <w:rsid w:val="00E161B4"/>
    <w:rsid w:val="00E16516"/>
    <w:rsid w:val="00E1656C"/>
    <w:rsid w:val="00E17FCE"/>
    <w:rsid w:val="00E27F1A"/>
    <w:rsid w:val="00E30F7E"/>
    <w:rsid w:val="00E42B63"/>
    <w:rsid w:val="00E473A3"/>
    <w:rsid w:val="00E62493"/>
    <w:rsid w:val="00E709A7"/>
    <w:rsid w:val="00E72B75"/>
    <w:rsid w:val="00E77D70"/>
    <w:rsid w:val="00E84BFD"/>
    <w:rsid w:val="00E87B0F"/>
    <w:rsid w:val="00E91D90"/>
    <w:rsid w:val="00E93233"/>
    <w:rsid w:val="00E96193"/>
    <w:rsid w:val="00EA3AAD"/>
    <w:rsid w:val="00EA733B"/>
    <w:rsid w:val="00EB0211"/>
    <w:rsid w:val="00EB2F4F"/>
    <w:rsid w:val="00EB66EE"/>
    <w:rsid w:val="00EC2212"/>
    <w:rsid w:val="00EC4A76"/>
    <w:rsid w:val="00ED3AD9"/>
    <w:rsid w:val="00EE2041"/>
    <w:rsid w:val="00EE2DD4"/>
    <w:rsid w:val="00F01387"/>
    <w:rsid w:val="00F05C02"/>
    <w:rsid w:val="00F06BA1"/>
    <w:rsid w:val="00F15483"/>
    <w:rsid w:val="00F17DB5"/>
    <w:rsid w:val="00F201A8"/>
    <w:rsid w:val="00F219CD"/>
    <w:rsid w:val="00F42E95"/>
    <w:rsid w:val="00F45FEC"/>
    <w:rsid w:val="00F46148"/>
    <w:rsid w:val="00F6441E"/>
    <w:rsid w:val="00F659D5"/>
    <w:rsid w:val="00F66A61"/>
    <w:rsid w:val="00F710A5"/>
    <w:rsid w:val="00F7570C"/>
    <w:rsid w:val="00F93179"/>
    <w:rsid w:val="00F96AFF"/>
    <w:rsid w:val="00FB0968"/>
    <w:rsid w:val="00FB3422"/>
    <w:rsid w:val="00FC37A4"/>
    <w:rsid w:val="00FD5176"/>
    <w:rsid w:val="00FD54E4"/>
    <w:rsid w:val="00FD5C0D"/>
    <w:rsid w:val="00FF1CED"/>
    <w:rsid w:val="00FF2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4695"/>
    <w:pPr>
      <w:widowControl w:val="0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A54695"/>
    <w:pPr>
      <w:keepNext/>
      <w:spacing w:line="480" w:lineRule="auto"/>
      <w:outlineLvl w:val="0"/>
    </w:pPr>
    <w:rPr>
      <w:b/>
      <w:bCs/>
      <w:kern w:val="0"/>
      <w:sz w:val="20"/>
      <w:lang/>
    </w:rPr>
  </w:style>
  <w:style w:type="paragraph" w:styleId="2">
    <w:name w:val="heading 2"/>
    <w:basedOn w:val="a"/>
    <w:next w:val="a"/>
    <w:link w:val="20"/>
    <w:qFormat/>
    <w:rsid w:val="00A54695"/>
    <w:pPr>
      <w:keepNext/>
      <w:spacing w:line="480" w:lineRule="auto"/>
      <w:outlineLvl w:val="1"/>
    </w:pPr>
    <w:rPr>
      <w:rFonts w:eastAsia="BiauKai"/>
      <w:b/>
      <w:bCs/>
      <w:color w:val="000000"/>
      <w:kern w:val="0"/>
      <w:sz w:val="20"/>
      <w:lang/>
    </w:rPr>
  </w:style>
  <w:style w:type="paragraph" w:styleId="3">
    <w:name w:val="heading 3"/>
    <w:basedOn w:val="a"/>
    <w:next w:val="a"/>
    <w:link w:val="30"/>
    <w:qFormat/>
    <w:rsid w:val="00A54695"/>
    <w:pPr>
      <w:keepNext/>
      <w:spacing w:line="480" w:lineRule="auto"/>
      <w:outlineLvl w:val="2"/>
    </w:pPr>
    <w:rPr>
      <w:i/>
      <w:iCs/>
      <w:kern w:val="0"/>
      <w:sz w:val="20"/>
      <w:lang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rsid w:val="00A54695"/>
    <w:rPr>
      <w:rFonts w:ascii="Times New Roman" w:eastAsia="新細明體" w:hAnsi="Times New Roman" w:cs="Times New Roman"/>
      <w:b/>
      <w:bCs/>
      <w:kern w:val="0"/>
      <w:sz w:val="20"/>
      <w:szCs w:val="24"/>
    </w:rPr>
  </w:style>
  <w:style w:type="character" w:customStyle="1" w:styleId="20">
    <w:name w:val="標題 2 字元"/>
    <w:link w:val="2"/>
    <w:rsid w:val="00A54695"/>
    <w:rPr>
      <w:rFonts w:ascii="Times New Roman" w:eastAsia="BiauKai" w:hAnsi="Times New Roman" w:cs="Times New Roman"/>
      <w:b/>
      <w:bCs/>
      <w:color w:val="000000"/>
      <w:kern w:val="0"/>
      <w:sz w:val="20"/>
      <w:szCs w:val="24"/>
    </w:rPr>
  </w:style>
  <w:style w:type="character" w:customStyle="1" w:styleId="30">
    <w:name w:val="標題 3 字元"/>
    <w:link w:val="3"/>
    <w:rsid w:val="00A54695"/>
    <w:rPr>
      <w:rFonts w:ascii="Times New Roman" w:eastAsia="新細明體" w:hAnsi="Times New Roman" w:cs="Times New Roman"/>
      <w:i/>
      <w:iCs/>
      <w:kern w:val="0"/>
      <w:sz w:val="20"/>
      <w:szCs w:val="24"/>
    </w:rPr>
  </w:style>
  <w:style w:type="character" w:styleId="a3">
    <w:name w:val="Emphasis"/>
    <w:uiPriority w:val="20"/>
    <w:qFormat/>
    <w:rsid w:val="00A54695"/>
    <w:rPr>
      <w:i/>
      <w:iCs/>
    </w:rPr>
  </w:style>
  <w:style w:type="paragraph" w:styleId="a4">
    <w:name w:val="Body Text"/>
    <w:basedOn w:val="a"/>
    <w:link w:val="a5"/>
    <w:rsid w:val="00A54695"/>
    <w:pPr>
      <w:jc w:val="both"/>
    </w:pPr>
    <w:rPr>
      <w:rFonts w:eastAsia="標楷體"/>
      <w:kern w:val="0"/>
      <w:sz w:val="20"/>
      <w:lang/>
    </w:rPr>
  </w:style>
  <w:style w:type="character" w:customStyle="1" w:styleId="a5">
    <w:name w:val="本文 字元"/>
    <w:link w:val="a4"/>
    <w:rsid w:val="00A54695"/>
    <w:rPr>
      <w:rFonts w:ascii="Times New Roman" w:eastAsia="標楷體" w:hAnsi="Times New Roman" w:cs="Times New Roman"/>
      <w:kern w:val="0"/>
      <w:sz w:val="20"/>
      <w:szCs w:val="24"/>
    </w:rPr>
  </w:style>
  <w:style w:type="paragraph" w:styleId="21">
    <w:name w:val="Body Text 2"/>
    <w:basedOn w:val="a"/>
    <w:link w:val="22"/>
    <w:rsid w:val="00A54695"/>
    <w:pPr>
      <w:autoSpaceDE w:val="0"/>
      <w:autoSpaceDN w:val="0"/>
      <w:adjustRightInd w:val="0"/>
      <w:spacing w:line="480" w:lineRule="auto"/>
    </w:pPr>
    <w:rPr>
      <w:color w:val="000000"/>
      <w:kern w:val="0"/>
      <w:sz w:val="20"/>
      <w:lang/>
    </w:rPr>
  </w:style>
  <w:style w:type="character" w:customStyle="1" w:styleId="22">
    <w:name w:val="本文 2 字元"/>
    <w:link w:val="21"/>
    <w:rsid w:val="00A54695"/>
    <w:rPr>
      <w:rFonts w:ascii="Times New Roman" w:eastAsia="新細明體" w:hAnsi="Times New Roman" w:cs="Times New Roman"/>
      <w:color w:val="000000"/>
      <w:kern w:val="0"/>
      <w:sz w:val="20"/>
      <w:szCs w:val="24"/>
    </w:rPr>
  </w:style>
  <w:style w:type="character" w:styleId="a6">
    <w:name w:val="annotation reference"/>
    <w:semiHidden/>
    <w:rsid w:val="00A54695"/>
    <w:rPr>
      <w:sz w:val="18"/>
    </w:rPr>
  </w:style>
  <w:style w:type="paragraph" w:styleId="a7">
    <w:name w:val="annotation text"/>
    <w:basedOn w:val="a"/>
    <w:link w:val="a8"/>
    <w:semiHidden/>
    <w:rsid w:val="00A54695"/>
    <w:rPr>
      <w:kern w:val="0"/>
      <w:sz w:val="20"/>
      <w:lang/>
    </w:rPr>
  </w:style>
  <w:style w:type="character" w:customStyle="1" w:styleId="a8">
    <w:name w:val="註解文字 字元"/>
    <w:link w:val="a7"/>
    <w:semiHidden/>
    <w:rsid w:val="00A54695"/>
    <w:rPr>
      <w:rFonts w:ascii="Times New Roman" w:eastAsia="新細明體" w:hAnsi="Times New Roman" w:cs="Times New Roman"/>
      <w:kern w:val="0"/>
      <w:sz w:val="20"/>
      <w:szCs w:val="24"/>
    </w:rPr>
  </w:style>
  <w:style w:type="paragraph" w:styleId="a9">
    <w:name w:val="annotation subject"/>
    <w:basedOn w:val="a7"/>
    <w:next w:val="a7"/>
    <w:link w:val="aa"/>
    <w:semiHidden/>
    <w:rsid w:val="00A54695"/>
  </w:style>
  <w:style w:type="character" w:customStyle="1" w:styleId="aa">
    <w:name w:val="註解主旨 字元"/>
    <w:basedOn w:val="a8"/>
    <w:link w:val="a9"/>
    <w:semiHidden/>
    <w:rsid w:val="00A54695"/>
  </w:style>
  <w:style w:type="paragraph" w:styleId="ab">
    <w:name w:val="Balloon Text"/>
    <w:basedOn w:val="a"/>
    <w:link w:val="ac"/>
    <w:semiHidden/>
    <w:rsid w:val="00A54695"/>
    <w:rPr>
      <w:rFonts w:ascii="Apple LiGothic Medium" w:eastAsia="Apple LiGothic Medium"/>
      <w:kern w:val="0"/>
      <w:sz w:val="18"/>
      <w:szCs w:val="18"/>
      <w:lang/>
    </w:rPr>
  </w:style>
  <w:style w:type="character" w:customStyle="1" w:styleId="ac">
    <w:name w:val="註解方塊文字 字元"/>
    <w:link w:val="ab"/>
    <w:semiHidden/>
    <w:rsid w:val="00A54695"/>
    <w:rPr>
      <w:rFonts w:ascii="Apple LiGothic Medium" w:eastAsia="Apple LiGothic Medium" w:hAnsi="Times New Roman" w:cs="Times New Roman"/>
      <w:kern w:val="0"/>
      <w:sz w:val="18"/>
      <w:szCs w:val="18"/>
    </w:rPr>
  </w:style>
  <w:style w:type="character" w:styleId="ad">
    <w:name w:val="Strong"/>
    <w:uiPriority w:val="22"/>
    <w:qFormat/>
    <w:rsid w:val="00A54695"/>
    <w:rPr>
      <w:b/>
      <w:bCs/>
    </w:rPr>
  </w:style>
  <w:style w:type="paragraph" w:customStyle="1" w:styleId="form">
    <w:name w:val="form"/>
    <w:basedOn w:val="a"/>
    <w:rsid w:val="00A54695"/>
    <w:pPr>
      <w:tabs>
        <w:tab w:val="right" w:pos="9498"/>
      </w:tabs>
      <w:adjustRightInd w:val="0"/>
      <w:spacing w:after="60" w:line="360" w:lineRule="atLeast"/>
      <w:ind w:left="2160" w:hanging="2160"/>
      <w:jc w:val="both"/>
      <w:textAlignment w:val="baseline"/>
    </w:pPr>
    <w:rPr>
      <w:rFonts w:eastAsia="文鼎中楷"/>
      <w:b/>
      <w:bCs/>
      <w:kern w:val="0"/>
    </w:rPr>
  </w:style>
  <w:style w:type="paragraph" w:styleId="HTML">
    <w:name w:val="HTML Preformatted"/>
    <w:basedOn w:val="a"/>
    <w:link w:val="HTML0"/>
    <w:rsid w:val="00A5469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Courier New"/>
      <w:kern w:val="0"/>
      <w:sz w:val="12"/>
      <w:szCs w:val="12"/>
      <w:lang/>
    </w:rPr>
  </w:style>
  <w:style w:type="character" w:customStyle="1" w:styleId="HTML0">
    <w:name w:val="HTML 預設格式 字元"/>
    <w:link w:val="HTML"/>
    <w:rsid w:val="00A54695"/>
    <w:rPr>
      <w:rFonts w:ascii="細明體" w:eastAsia="細明體" w:hAnsi="Courier New" w:cs="Times New Roman"/>
      <w:kern w:val="0"/>
      <w:sz w:val="12"/>
      <w:szCs w:val="12"/>
    </w:rPr>
  </w:style>
  <w:style w:type="character" w:styleId="ae">
    <w:name w:val="Hyperlink"/>
    <w:rsid w:val="00A54695"/>
    <w:rPr>
      <w:color w:val="0000FF"/>
      <w:u w:val="single"/>
    </w:rPr>
  </w:style>
  <w:style w:type="character" w:styleId="af">
    <w:name w:val="FollowedHyperlink"/>
    <w:rsid w:val="00A54695"/>
    <w:rPr>
      <w:color w:val="800080"/>
      <w:u w:val="single"/>
    </w:rPr>
  </w:style>
  <w:style w:type="paragraph" w:styleId="af0">
    <w:name w:val="footer"/>
    <w:basedOn w:val="a"/>
    <w:link w:val="af1"/>
    <w:rsid w:val="00A5469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/>
    </w:rPr>
  </w:style>
  <w:style w:type="character" w:customStyle="1" w:styleId="af1">
    <w:name w:val="頁尾 字元"/>
    <w:link w:val="af0"/>
    <w:rsid w:val="00A54695"/>
    <w:rPr>
      <w:rFonts w:ascii="Times New Roman" w:eastAsia="新細明體" w:hAnsi="Times New Roman" w:cs="Times New Roman"/>
      <w:kern w:val="0"/>
      <w:sz w:val="20"/>
      <w:szCs w:val="20"/>
    </w:rPr>
  </w:style>
  <w:style w:type="character" w:styleId="af2">
    <w:name w:val="page number"/>
    <w:basedOn w:val="a0"/>
    <w:rsid w:val="00A54695"/>
  </w:style>
  <w:style w:type="paragraph" w:styleId="af3">
    <w:name w:val="Title"/>
    <w:basedOn w:val="a"/>
    <w:link w:val="af4"/>
    <w:qFormat/>
    <w:rsid w:val="00A54695"/>
    <w:pPr>
      <w:jc w:val="center"/>
    </w:pPr>
    <w:rPr>
      <w:b/>
      <w:kern w:val="0"/>
      <w:sz w:val="20"/>
      <w:lang/>
    </w:rPr>
  </w:style>
  <w:style w:type="character" w:customStyle="1" w:styleId="af4">
    <w:name w:val="標題 字元"/>
    <w:link w:val="af3"/>
    <w:rsid w:val="00A54695"/>
    <w:rPr>
      <w:rFonts w:ascii="Times New Roman" w:eastAsia="新細明體" w:hAnsi="Times New Roman" w:cs="Times New Roman"/>
      <w:b/>
      <w:kern w:val="0"/>
      <w:sz w:val="20"/>
      <w:szCs w:val="24"/>
    </w:rPr>
  </w:style>
  <w:style w:type="paragraph" w:customStyle="1" w:styleId="xl26">
    <w:name w:val="xl26"/>
    <w:basedOn w:val="a"/>
    <w:rsid w:val="00A54695"/>
    <w:pPr>
      <w:widowControl/>
      <w:spacing w:before="100" w:beforeAutospacing="1" w:after="100" w:afterAutospacing="1"/>
    </w:pPr>
    <w:rPr>
      <w:kern w:val="0"/>
    </w:rPr>
  </w:style>
  <w:style w:type="paragraph" w:styleId="af5">
    <w:name w:val="Body Text Indent"/>
    <w:basedOn w:val="a"/>
    <w:link w:val="af6"/>
    <w:rsid w:val="00A54695"/>
    <w:pPr>
      <w:ind w:left="720" w:hanging="720"/>
    </w:pPr>
    <w:rPr>
      <w:kern w:val="0"/>
      <w:sz w:val="20"/>
      <w:lang/>
    </w:rPr>
  </w:style>
  <w:style w:type="character" w:customStyle="1" w:styleId="af6">
    <w:name w:val="本文縮排 字元"/>
    <w:link w:val="af5"/>
    <w:rsid w:val="00A54695"/>
    <w:rPr>
      <w:rFonts w:ascii="Times New Roman" w:eastAsia="新細明體" w:hAnsi="Times New Roman" w:cs="Times New Roman"/>
      <w:kern w:val="0"/>
      <w:sz w:val="20"/>
      <w:szCs w:val="24"/>
    </w:rPr>
  </w:style>
  <w:style w:type="paragraph" w:styleId="af7">
    <w:name w:val="header"/>
    <w:basedOn w:val="a"/>
    <w:link w:val="af8"/>
    <w:rsid w:val="00A5469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/>
    </w:rPr>
  </w:style>
  <w:style w:type="character" w:customStyle="1" w:styleId="af8">
    <w:name w:val="頁首 字元"/>
    <w:link w:val="af7"/>
    <w:rsid w:val="00A54695"/>
    <w:rPr>
      <w:rFonts w:ascii="Times New Roman" w:eastAsia="新細明體" w:hAnsi="Times New Roman" w:cs="Times New Roman"/>
      <w:kern w:val="0"/>
      <w:sz w:val="20"/>
      <w:szCs w:val="20"/>
    </w:rPr>
  </w:style>
  <w:style w:type="character" w:styleId="af9">
    <w:name w:val="line number"/>
    <w:basedOn w:val="a0"/>
    <w:uiPriority w:val="99"/>
    <w:semiHidden/>
    <w:unhideWhenUsed/>
    <w:rsid w:val="00A54695"/>
  </w:style>
  <w:style w:type="paragraph" w:styleId="afa">
    <w:name w:val="Normal Indent"/>
    <w:basedOn w:val="a"/>
    <w:rsid w:val="00A54695"/>
    <w:pPr>
      <w:ind w:left="480"/>
    </w:pPr>
    <w:rPr>
      <w:szCs w:val="20"/>
    </w:rPr>
  </w:style>
  <w:style w:type="table" w:styleId="afb">
    <w:name w:val="Table Grid"/>
    <w:basedOn w:val="a1"/>
    <w:rsid w:val="00A54695"/>
    <w:pPr>
      <w:widowControl w:val="0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0">
    <w:name w:val="A4"/>
    <w:rsid w:val="00CB4371"/>
    <w:rPr>
      <w:rFonts w:cs="Myriad Pro"/>
      <w:color w:val="000000"/>
      <w:sz w:val="10"/>
      <w:szCs w:val="10"/>
    </w:rPr>
  </w:style>
  <w:style w:type="character" w:customStyle="1" w:styleId="apple-style-span">
    <w:name w:val="apple-style-span"/>
    <w:basedOn w:val="a0"/>
    <w:rsid w:val="00CB4371"/>
  </w:style>
  <w:style w:type="character" w:customStyle="1" w:styleId="apple-converted-space">
    <w:name w:val="apple-converted-space"/>
    <w:basedOn w:val="a0"/>
    <w:rsid w:val="00CB4371"/>
  </w:style>
  <w:style w:type="character" w:customStyle="1" w:styleId="st1">
    <w:name w:val="st1"/>
    <w:basedOn w:val="a0"/>
    <w:rsid w:val="0046167D"/>
  </w:style>
  <w:style w:type="character" w:customStyle="1" w:styleId="search-result-highlight">
    <w:name w:val="search-result-highlight"/>
    <w:basedOn w:val="a0"/>
    <w:rsid w:val="00176E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56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an indigo-producing oxygenase gene involved in indole 3-acetic acid utilization by Acinetobacter baumannii</dc:title>
  <dc:subject/>
  <dc:creator>user</dc:creator>
  <cp:keywords/>
  <dc:description/>
  <cp:lastModifiedBy>shu</cp:lastModifiedBy>
  <cp:revision>4</cp:revision>
  <dcterms:created xsi:type="dcterms:W3CDTF">2015-07-27T05:24:00Z</dcterms:created>
  <dcterms:modified xsi:type="dcterms:W3CDTF">2015-07-29T13:50:00Z</dcterms:modified>
</cp:coreProperties>
</file>